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CDD79" w14:textId="4DFAD52C" w:rsidR="00C0595B" w:rsidRPr="00B65B29" w:rsidRDefault="00C0595B" w:rsidP="00C0595B">
      <w:pPr>
        <w:jc w:val="both"/>
        <w:rPr>
          <w:rFonts w:ascii="Times New Roman" w:hAnsi="Times New Roman" w:cs="Times New Roman"/>
          <w:b/>
          <w:bCs/>
        </w:rPr>
      </w:pPr>
      <w:r w:rsidRPr="00B65B29">
        <w:rPr>
          <w:rFonts w:ascii="Times New Roman" w:hAnsi="Times New Roman" w:cs="Times New Roman"/>
          <w:b/>
          <w:bCs/>
        </w:rPr>
        <w:t xml:space="preserve">Appendix </w:t>
      </w:r>
      <w:r w:rsidR="000D04DA">
        <w:rPr>
          <w:rFonts w:ascii="Times New Roman" w:hAnsi="Times New Roman" w:cs="Times New Roman"/>
          <w:b/>
          <w:bCs/>
        </w:rPr>
        <w:t>1</w:t>
      </w:r>
      <w:r w:rsidRPr="00B65B29">
        <w:rPr>
          <w:rFonts w:ascii="Times New Roman" w:hAnsi="Times New Roman" w:cs="Times New Roman"/>
          <w:b/>
          <w:bCs/>
        </w:rPr>
        <w:t xml:space="preserve">: Interview guide  </w:t>
      </w:r>
    </w:p>
    <w:p w14:paraId="270943E6" w14:textId="77777777" w:rsidR="00C0595B" w:rsidRPr="00B65B29" w:rsidRDefault="00C0595B" w:rsidP="00C0595B">
      <w:pPr>
        <w:jc w:val="both"/>
        <w:rPr>
          <w:rFonts w:ascii="Times New Roman" w:hAnsi="Times New Roman" w:cs="Times New Roman"/>
        </w:rPr>
      </w:pPr>
      <w:r w:rsidRPr="00B65B29">
        <w:rPr>
          <w:rFonts w:ascii="Times New Roman" w:hAnsi="Times New Roman" w:cs="Times New Roman"/>
        </w:rPr>
        <w:t xml:space="preserve">In this appendix, the list of interview questions and prompts used for data collection is shown. </w:t>
      </w:r>
    </w:p>
    <w:p w14:paraId="297E9956" w14:textId="77777777" w:rsidR="00C0595B" w:rsidRPr="00B65B29" w:rsidRDefault="00C0595B" w:rsidP="00C0595B">
      <w:pPr>
        <w:jc w:val="both"/>
        <w:rPr>
          <w:rFonts w:ascii="Times New Roman" w:hAnsi="Times New Roman" w:cs="Times New Roman"/>
        </w:rPr>
      </w:pPr>
    </w:p>
    <w:p w14:paraId="78CD365B" w14:textId="77777777" w:rsidR="00C0595B" w:rsidRPr="00B65B29" w:rsidRDefault="00C0595B" w:rsidP="00C0595B">
      <w:pPr>
        <w:jc w:val="both"/>
        <w:rPr>
          <w:rFonts w:ascii="Times New Roman" w:hAnsi="Times New Roman" w:cs="Times New Roman"/>
        </w:rPr>
      </w:pPr>
      <w:r w:rsidRPr="00B65B29">
        <w:rPr>
          <w:rFonts w:ascii="Times New Roman" w:hAnsi="Times New Roman" w:cs="Times New Roman"/>
        </w:rPr>
        <w:t xml:space="preserve">Questions on demographic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8440"/>
      </w:tblGrid>
      <w:tr w:rsidR="00C0595B" w:rsidRPr="00B65B29" w14:paraId="7953530F" w14:textId="77777777" w:rsidTr="002102C6">
        <w:tc>
          <w:tcPr>
            <w:tcW w:w="421" w:type="dxa"/>
          </w:tcPr>
          <w:p w14:paraId="73AB3126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8589" w:type="dxa"/>
          </w:tcPr>
          <w:p w14:paraId="098974D2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Questions </w:t>
            </w:r>
          </w:p>
        </w:tc>
      </w:tr>
      <w:tr w:rsidR="00C0595B" w:rsidRPr="00B65B29" w14:paraId="4ACE7317" w14:textId="77777777" w:rsidTr="002102C6">
        <w:tc>
          <w:tcPr>
            <w:tcW w:w="421" w:type="dxa"/>
          </w:tcPr>
          <w:p w14:paraId="0CA65E30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9" w:type="dxa"/>
          </w:tcPr>
          <w:p w14:paraId="6578151A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ich medical school are currently attending?</w:t>
            </w:r>
          </w:p>
        </w:tc>
      </w:tr>
      <w:tr w:rsidR="00C0595B" w:rsidRPr="00B65B29" w14:paraId="0B6BC7EC" w14:textId="77777777" w:rsidTr="002102C6">
        <w:tc>
          <w:tcPr>
            <w:tcW w:w="421" w:type="dxa"/>
          </w:tcPr>
          <w:p w14:paraId="6D2221BA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9" w:type="dxa"/>
          </w:tcPr>
          <w:p w14:paraId="5174DDBF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Which year of medical school are you currently in? </w:t>
            </w:r>
          </w:p>
        </w:tc>
      </w:tr>
      <w:tr w:rsidR="00C0595B" w:rsidRPr="00B65B29" w14:paraId="077B2626" w14:textId="77777777" w:rsidTr="002102C6">
        <w:tc>
          <w:tcPr>
            <w:tcW w:w="421" w:type="dxa"/>
          </w:tcPr>
          <w:p w14:paraId="40E172EA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89" w:type="dxa"/>
          </w:tcPr>
          <w:p w14:paraId="24024E1B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Have you completed your general surgery rotation?</w:t>
            </w:r>
          </w:p>
        </w:tc>
      </w:tr>
      <w:tr w:rsidR="00C0595B" w:rsidRPr="00B65B29" w14:paraId="01732BA7" w14:textId="77777777" w:rsidTr="002102C6">
        <w:tc>
          <w:tcPr>
            <w:tcW w:w="421" w:type="dxa"/>
          </w:tcPr>
          <w:p w14:paraId="1A732618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89" w:type="dxa"/>
          </w:tcPr>
          <w:p w14:paraId="4E893997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Are you currently taking part in your general surgery rotation?</w:t>
            </w:r>
          </w:p>
        </w:tc>
      </w:tr>
      <w:tr w:rsidR="00C0595B" w:rsidRPr="00B65B29" w14:paraId="504D5A97" w14:textId="77777777" w:rsidTr="002102C6">
        <w:tc>
          <w:tcPr>
            <w:tcW w:w="421" w:type="dxa"/>
          </w:tcPr>
          <w:p w14:paraId="3A5E5852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89" w:type="dxa"/>
          </w:tcPr>
          <w:p w14:paraId="506F1389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How long have you been using Telegram?</w:t>
            </w:r>
          </w:p>
        </w:tc>
      </w:tr>
      <w:tr w:rsidR="00C0595B" w:rsidRPr="00B65B29" w14:paraId="0888B751" w14:textId="77777777" w:rsidTr="002102C6">
        <w:tc>
          <w:tcPr>
            <w:tcW w:w="421" w:type="dxa"/>
          </w:tcPr>
          <w:p w14:paraId="42993B4E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89" w:type="dxa"/>
          </w:tcPr>
          <w:p w14:paraId="0B85011F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do you primarily use Telegram for?</w:t>
            </w:r>
          </w:p>
        </w:tc>
      </w:tr>
      <w:tr w:rsidR="00C0595B" w:rsidRPr="00B65B29" w14:paraId="3ADE04B3" w14:textId="77777777" w:rsidTr="002102C6">
        <w:tc>
          <w:tcPr>
            <w:tcW w:w="421" w:type="dxa"/>
          </w:tcPr>
          <w:p w14:paraId="7FED429D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89" w:type="dxa"/>
          </w:tcPr>
          <w:p w14:paraId="4C2176F9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other messaging apps do you use?</w:t>
            </w:r>
          </w:p>
        </w:tc>
      </w:tr>
      <w:tr w:rsidR="00C0595B" w:rsidRPr="00B65B29" w14:paraId="3B53BB6D" w14:textId="77777777" w:rsidTr="002102C6">
        <w:tc>
          <w:tcPr>
            <w:tcW w:w="421" w:type="dxa"/>
          </w:tcPr>
          <w:p w14:paraId="7267237C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89" w:type="dxa"/>
          </w:tcPr>
          <w:p w14:paraId="79C951CA" w14:textId="77777777" w:rsidR="00C0595B" w:rsidRPr="00B65B29" w:rsidRDefault="00C0595B" w:rsidP="002102C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How long have you been participating in the General Surgery MedEd Telegram group?</w:t>
            </w:r>
          </w:p>
        </w:tc>
      </w:tr>
    </w:tbl>
    <w:p w14:paraId="164A26FB" w14:textId="77777777" w:rsidR="00C0595B" w:rsidRPr="00B65B29" w:rsidRDefault="00C0595B" w:rsidP="00C0595B">
      <w:pPr>
        <w:spacing w:after="160" w:line="259" w:lineRule="auto"/>
        <w:rPr>
          <w:rFonts w:ascii="Times New Roman" w:hAnsi="Times New Roman" w:cs="Times New Roman"/>
        </w:rPr>
      </w:pPr>
    </w:p>
    <w:p w14:paraId="35C6319E" w14:textId="77777777" w:rsidR="00C0595B" w:rsidRPr="00B65B29" w:rsidRDefault="00C0595B" w:rsidP="00C0595B">
      <w:pPr>
        <w:rPr>
          <w:rFonts w:ascii="Times New Roman" w:hAnsi="Times New Roman" w:cs="Times New Roman"/>
        </w:rPr>
      </w:pPr>
      <w:r w:rsidRPr="00B65B29">
        <w:rPr>
          <w:rFonts w:ascii="Times New Roman" w:hAnsi="Times New Roman" w:cs="Times New Roman"/>
        </w:rPr>
        <w:t xml:space="preserve">Questions on mobile learning and the General Surgery MedEd Telegram channel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521"/>
        <w:gridCol w:w="2919"/>
      </w:tblGrid>
      <w:tr w:rsidR="00C0595B" w:rsidRPr="00B65B29" w14:paraId="4BFE2E1A" w14:textId="77777777" w:rsidTr="002102C6">
        <w:tc>
          <w:tcPr>
            <w:tcW w:w="562" w:type="dxa"/>
          </w:tcPr>
          <w:p w14:paraId="0F6A4A5A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529" w:type="dxa"/>
          </w:tcPr>
          <w:p w14:paraId="7BB30AE6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Questions </w:t>
            </w:r>
          </w:p>
        </w:tc>
        <w:tc>
          <w:tcPr>
            <w:tcW w:w="2919" w:type="dxa"/>
          </w:tcPr>
          <w:p w14:paraId="1EB62034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Prompts </w:t>
            </w:r>
          </w:p>
        </w:tc>
      </w:tr>
      <w:tr w:rsidR="00C0595B" w:rsidRPr="00B65B29" w14:paraId="23B676CD" w14:textId="77777777" w:rsidTr="002102C6">
        <w:tc>
          <w:tcPr>
            <w:tcW w:w="562" w:type="dxa"/>
          </w:tcPr>
          <w:p w14:paraId="713B72A9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29" w:type="dxa"/>
          </w:tcPr>
          <w:p w14:paraId="10AAA7B9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How did the Covid-19 pandemic affect your medical education?</w:t>
            </w:r>
          </w:p>
        </w:tc>
        <w:tc>
          <w:tcPr>
            <w:tcW w:w="2919" w:type="dxa"/>
          </w:tcPr>
          <w:p w14:paraId="7DF10E17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Medical education in general; Surgical education </w:t>
            </w:r>
          </w:p>
        </w:tc>
      </w:tr>
      <w:tr w:rsidR="00C0595B" w:rsidRPr="00B65B29" w14:paraId="5E5C9265" w14:textId="77777777" w:rsidTr="002102C6">
        <w:tc>
          <w:tcPr>
            <w:tcW w:w="562" w:type="dxa"/>
          </w:tcPr>
          <w:p w14:paraId="29F8666C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29" w:type="dxa"/>
          </w:tcPr>
          <w:p w14:paraId="397E0FCE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role has mobile learning (i.e., learning delivered via mobile devices) had on your education?</w:t>
            </w:r>
          </w:p>
        </w:tc>
        <w:tc>
          <w:tcPr>
            <w:tcW w:w="2919" w:type="dxa"/>
          </w:tcPr>
          <w:p w14:paraId="3431321F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During this pandemic; In general; In surgical education; In other areas; Types of mobile learning used; Pros/Cons to its use</w:t>
            </w:r>
          </w:p>
        </w:tc>
      </w:tr>
      <w:tr w:rsidR="00C0595B" w:rsidRPr="00B65B29" w14:paraId="39E4EA32" w14:textId="77777777" w:rsidTr="002102C6">
        <w:tc>
          <w:tcPr>
            <w:tcW w:w="562" w:type="dxa"/>
          </w:tcPr>
          <w:p w14:paraId="2069234E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29" w:type="dxa"/>
          </w:tcPr>
          <w:p w14:paraId="7C7C2F6A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is your view on the use of messaging apps (e.g. Telegram or WhatsApp) in your medical education?</w:t>
            </w:r>
          </w:p>
        </w:tc>
        <w:tc>
          <w:tcPr>
            <w:tcW w:w="2919" w:type="dxa"/>
          </w:tcPr>
          <w:p w14:paraId="4333EBAB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Areas in which they can be used; Pros/cons of using them; Preferences </w:t>
            </w:r>
          </w:p>
        </w:tc>
      </w:tr>
      <w:tr w:rsidR="00C0595B" w:rsidRPr="00B65B29" w14:paraId="15B5E88E" w14:textId="77777777" w:rsidTr="002102C6">
        <w:tc>
          <w:tcPr>
            <w:tcW w:w="562" w:type="dxa"/>
          </w:tcPr>
          <w:p w14:paraId="1DF9494C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29" w:type="dxa"/>
          </w:tcPr>
          <w:p w14:paraId="7F7DA6DF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is your view of the General Surgery MedEd Telegram group?</w:t>
            </w:r>
          </w:p>
        </w:tc>
        <w:tc>
          <w:tcPr>
            <w:tcW w:w="2919" w:type="dxa"/>
          </w:tcPr>
          <w:p w14:paraId="1277B70B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Benefits/limitations </w:t>
            </w:r>
          </w:p>
        </w:tc>
      </w:tr>
      <w:tr w:rsidR="00C0595B" w:rsidRPr="00B65B29" w14:paraId="1647CB53" w14:textId="77777777" w:rsidTr="002102C6">
        <w:tc>
          <w:tcPr>
            <w:tcW w:w="562" w:type="dxa"/>
          </w:tcPr>
          <w:p w14:paraId="7EA754F7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29" w:type="dxa"/>
          </w:tcPr>
          <w:p w14:paraId="74738F93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impact did the General Surgery MedEd Telegram group have on your surgical competency?</w:t>
            </w:r>
          </w:p>
        </w:tc>
        <w:tc>
          <w:tcPr>
            <w:tcW w:w="2919" w:type="dxa"/>
          </w:tcPr>
          <w:p w14:paraId="1057E062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Knowledge; Skills </w:t>
            </w:r>
          </w:p>
        </w:tc>
      </w:tr>
      <w:tr w:rsidR="00C0595B" w:rsidRPr="00B65B29" w14:paraId="5604289D" w14:textId="77777777" w:rsidTr="002102C6">
        <w:tc>
          <w:tcPr>
            <w:tcW w:w="562" w:type="dxa"/>
          </w:tcPr>
          <w:p w14:paraId="5B4FD9B6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29" w:type="dxa"/>
          </w:tcPr>
          <w:p w14:paraId="215FFB8D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impact did the General Surgery MedEd Telegram have on your attitudes towards surgery?</w:t>
            </w:r>
          </w:p>
        </w:tc>
        <w:tc>
          <w:tcPr>
            <w:tcW w:w="2919" w:type="dxa"/>
          </w:tcPr>
          <w:p w14:paraId="7A42214B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Surgical training; Surgery as a speciality/choice of residency </w:t>
            </w:r>
          </w:p>
        </w:tc>
      </w:tr>
      <w:tr w:rsidR="00C0595B" w:rsidRPr="00B65B29" w14:paraId="36F061F8" w14:textId="77777777" w:rsidTr="002102C6">
        <w:tc>
          <w:tcPr>
            <w:tcW w:w="562" w:type="dxa"/>
          </w:tcPr>
          <w:p w14:paraId="7896FE4D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29" w:type="dxa"/>
          </w:tcPr>
          <w:p w14:paraId="53A6C60F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is your view of the potential inclusion of the General Surgery MedEd Telegram group in formal undergraduate surgical education in future?</w:t>
            </w:r>
          </w:p>
        </w:tc>
        <w:tc>
          <w:tcPr>
            <w:tcW w:w="2919" w:type="dxa"/>
          </w:tcPr>
          <w:p w14:paraId="4009117B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Benefits/limitations </w:t>
            </w:r>
          </w:p>
        </w:tc>
      </w:tr>
      <w:tr w:rsidR="00C0595B" w:rsidRPr="00B65B29" w14:paraId="7BB197C9" w14:textId="77777777" w:rsidTr="002102C6">
        <w:tc>
          <w:tcPr>
            <w:tcW w:w="562" w:type="dxa"/>
          </w:tcPr>
          <w:p w14:paraId="3EEB291B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29" w:type="dxa"/>
          </w:tcPr>
          <w:p w14:paraId="5E94CB9F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How can the General Surgery MedEd Telegram group be improved?</w:t>
            </w:r>
          </w:p>
        </w:tc>
        <w:tc>
          <w:tcPr>
            <w:tcW w:w="2919" w:type="dxa"/>
          </w:tcPr>
          <w:p w14:paraId="0D54724C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Additional content; Features </w:t>
            </w:r>
          </w:p>
        </w:tc>
      </w:tr>
      <w:tr w:rsidR="00C0595B" w:rsidRPr="00B65B29" w14:paraId="0B93DE5C" w14:textId="77777777" w:rsidTr="002102C6">
        <w:tc>
          <w:tcPr>
            <w:tcW w:w="562" w:type="dxa"/>
          </w:tcPr>
          <w:p w14:paraId="6718F37A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29" w:type="dxa"/>
          </w:tcPr>
          <w:p w14:paraId="43417A18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is your view on other similar educational Telegram groups that you have used?</w:t>
            </w:r>
          </w:p>
        </w:tc>
        <w:tc>
          <w:tcPr>
            <w:tcW w:w="2919" w:type="dxa"/>
          </w:tcPr>
          <w:p w14:paraId="41F5BE57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Similarities/differences; Advantages/disadvantages </w:t>
            </w:r>
          </w:p>
        </w:tc>
      </w:tr>
      <w:tr w:rsidR="00C0595B" w:rsidRPr="00B65B29" w14:paraId="59464028" w14:textId="77777777" w:rsidTr="002102C6">
        <w:tc>
          <w:tcPr>
            <w:tcW w:w="562" w:type="dxa"/>
          </w:tcPr>
          <w:p w14:paraId="42C61F3A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5529" w:type="dxa"/>
          </w:tcPr>
          <w:p w14:paraId="45A8C990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What is your view on the use of such Telegram groups in other areas of your medical education?</w:t>
            </w:r>
          </w:p>
        </w:tc>
        <w:tc>
          <w:tcPr>
            <w:tcW w:w="2919" w:type="dxa"/>
          </w:tcPr>
          <w:p w14:paraId="77497CD0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 xml:space="preserve">Areas; Format of the channel; Advantages; Disadvantages </w:t>
            </w:r>
          </w:p>
        </w:tc>
      </w:tr>
      <w:tr w:rsidR="00C0595B" w:rsidRPr="00B65B29" w14:paraId="6747FB0F" w14:textId="77777777" w:rsidTr="002102C6">
        <w:tc>
          <w:tcPr>
            <w:tcW w:w="562" w:type="dxa"/>
          </w:tcPr>
          <w:p w14:paraId="77181D76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29" w:type="dxa"/>
          </w:tcPr>
          <w:p w14:paraId="732F3D63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  <w:r w:rsidRPr="00B65B29">
              <w:rPr>
                <w:rFonts w:ascii="Times New Roman" w:hAnsi="Times New Roman" w:cs="Times New Roman"/>
              </w:rPr>
              <w:t>Are there any other observations or comments that you would like to share with me today?</w:t>
            </w:r>
          </w:p>
        </w:tc>
        <w:tc>
          <w:tcPr>
            <w:tcW w:w="2919" w:type="dxa"/>
          </w:tcPr>
          <w:p w14:paraId="7652F32D" w14:textId="77777777" w:rsidR="00C0595B" w:rsidRPr="00B65B29" w:rsidRDefault="00C0595B" w:rsidP="002102C6">
            <w:pPr>
              <w:rPr>
                <w:rFonts w:ascii="Times New Roman" w:hAnsi="Times New Roman" w:cs="Times New Roman"/>
              </w:rPr>
            </w:pPr>
          </w:p>
        </w:tc>
      </w:tr>
    </w:tbl>
    <w:p w14:paraId="4F775613" w14:textId="77777777" w:rsidR="00E46FDC" w:rsidRPr="00B65B29" w:rsidRDefault="00000000" w:rsidP="00C0595B">
      <w:pPr>
        <w:rPr>
          <w:rFonts w:ascii="Times New Roman" w:hAnsi="Times New Roman" w:cs="Times New Roman"/>
        </w:rPr>
      </w:pPr>
    </w:p>
    <w:sectPr w:rsidR="00E46FDC" w:rsidRPr="00B65B29" w:rsidSect="00A15C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5B"/>
    <w:rsid w:val="000C7E21"/>
    <w:rsid w:val="000D04DA"/>
    <w:rsid w:val="00383F6D"/>
    <w:rsid w:val="003872BF"/>
    <w:rsid w:val="00663C43"/>
    <w:rsid w:val="00751669"/>
    <w:rsid w:val="007E49B6"/>
    <w:rsid w:val="007F553E"/>
    <w:rsid w:val="0084462F"/>
    <w:rsid w:val="008E6AF9"/>
    <w:rsid w:val="00926DAA"/>
    <w:rsid w:val="00A15CB9"/>
    <w:rsid w:val="00AA4ADC"/>
    <w:rsid w:val="00B65B29"/>
    <w:rsid w:val="00C0595B"/>
    <w:rsid w:val="00C429B0"/>
    <w:rsid w:val="00EB32D5"/>
    <w:rsid w:val="00F7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FE19B"/>
  <w15:chartTrackingRefBased/>
  <w15:docId w15:val="{4D66214F-9B31-1640-AD56-9E92AAF74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Soon</dc:creator>
  <cp:keywords/>
  <dc:description/>
  <cp:lastModifiedBy>Marcus Soon</cp:lastModifiedBy>
  <cp:revision>5</cp:revision>
  <dcterms:created xsi:type="dcterms:W3CDTF">2021-09-03T10:15:00Z</dcterms:created>
  <dcterms:modified xsi:type="dcterms:W3CDTF">2022-07-06T09:12:00Z</dcterms:modified>
</cp:coreProperties>
</file>